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890" w:rsidRPr="00753875" w:rsidRDefault="00D63890" w:rsidP="00D6389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87004618"/>
      <w:proofErr w:type="spellStart"/>
      <w:r w:rsidRPr="0075387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Mesobuthus</w:t>
      </w:r>
      <w:proofErr w:type="spellEnd"/>
      <w:r w:rsidRPr="0075387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75387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eupeus</w:t>
      </w:r>
      <w:proofErr w:type="spellEnd"/>
      <w:r w:rsidRPr="0075387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Pr="00753875">
        <w:rPr>
          <w:rFonts w:ascii="Times New Roman" w:hAnsi="Times New Roman" w:cs="Times New Roman"/>
          <w:b/>
          <w:iCs/>
          <w:sz w:val="24"/>
          <w:szCs w:val="24"/>
          <w:lang w:val="en-US"/>
        </w:rPr>
        <w:t>Venom Modulates Colorectal Carcinoma Signaling Pathways and Induces Apoptosis</w:t>
      </w:r>
    </w:p>
    <w:p w:rsidR="00D63890" w:rsidRPr="00753875" w:rsidRDefault="00D63890" w:rsidP="00D6389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GoBack"/>
      <w:bookmarkEnd w:id="0"/>
      <w:bookmarkEnd w:id="1"/>
    </w:p>
    <w:p w:rsidR="00D63890" w:rsidRPr="00753875" w:rsidRDefault="00D63890" w:rsidP="00D6389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Havva</w:t>
      </w:r>
      <w:proofErr w:type="spellEnd"/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Nur</w:t>
      </w:r>
      <w:proofErr w:type="spellEnd"/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CANAK</w:t>
      </w:r>
      <w:r w:rsidRPr="00753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3875">
        <w:rPr>
          <w:rFonts w:ascii="Times New Roman" w:hAnsi="Times New Roman" w:cs="Times New Roman"/>
          <w:b/>
          <w:sz w:val="24"/>
          <w:szCs w:val="24"/>
          <w:lang w:val="en-US"/>
        </w:rPr>
        <w:t>·</w:t>
      </w:r>
      <w:r w:rsidRPr="00753875">
        <w:rPr>
          <w:rFonts w:ascii="Times New Roman" w:hAnsi="Times New Roman" w:cs="Times New Roman"/>
          <w:sz w:val="24"/>
          <w:szCs w:val="24"/>
          <w:lang w:val="en-US"/>
        </w:rPr>
        <w:t>Kemal BAS</w:t>
      </w:r>
      <w:r w:rsidRPr="00753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3875">
        <w:rPr>
          <w:rFonts w:ascii="Times New Roman" w:hAnsi="Times New Roman" w:cs="Times New Roman"/>
          <w:b/>
          <w:sz w:val="24"/>
          <w:szCs w:val="24"/>
          <w:lang w:val="en-US"/>
        </w:rPr>
        <w:t>·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Ersen</w:t>
      </w:r>
      <w:proofErr w:type="spellEnd"/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Aydın YAĞMUR</w:t>
      </w:r>
      <w:r w:rsidRPr="00753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3875">
        <w:rPr>
          <w:rFonts w:ascii="Times New Roman" w:hAnsi="Times New Roman" w:cs="Times New Roman"/>
          <w:b/>
          <w:sz w:val="24"/>
          <w:szCs w:val="24"/>
          <w:lang w:val="en-US"/>
        </w:rPr>
        <w:t>·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Serdar</w:t>
      </w:r>
      <w:proofErr w:type="spellEnd"/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KARAKURT</w:t>
      </w:r>
      <w:r w:rsidRPr="00753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*</w:t>
      </w:r>
    </w:p>
    <w:p w:rsidR="00D63890" w:rsidRPr="00753875" w:rsidRDefault="00D63890" w:rsidP="00D6389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3890" w:rsidRPr="00753875" w:rsidRDefault="00D63890" w:rsidP="00D6389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53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Faculty of Science, Department of Biochemistry, 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Selcuk</w:t>
      </w:r>
      <w:proofErr w:type="spellEnd"/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University, Konya, 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Türkiye</w:t>
      </w:r>
      <w:proofErr w:type="spellEnd"/>
    </w:p>
    <w:p w:rsidR="00D63890" w:rsidRPr="00753875" w:rsidRDefault="00D63890" w:rsidP="00D6389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53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Alasehir Vocational High School, 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Manisa</w:t>
      </w:r>
      <w:proofErr w:type="spellEnd"/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Celal</w:t>
      </w:r>
      <w:proofErr w:type="spellEnd"/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Bayar University, 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Manisa</w:t>
      </w:r>
      <w:proofErr w:type="spellEnd"/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Türkiye</w:t>
      </w:r>
      <w:proofErr w:type="spellEnd"/>
    </w:p>
    <w:p w:rsidR="00D63890" w:rsidRPr="00753875" w:rsidRDefault="00D63890" w:rsidP="000F30BB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D63890" w:rsidRPr="00753875" w:rsidRDefault="00D63890" w:rsidP="00D6389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53875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*</w:t>
      </w:r>
      <w:r w:rsidRPr="007538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sponding Author: </w:t>
      </w:r>
      <w:r w:rsidRPr="00753875">
        <w:rPr>
          <w:rFonts w:ascii="Times New Roman" w:hAnsi="Times New Roman" w:cs="Times New Roman"/>
          <w:bCs/>
          <w:sz w:val="24"/>
          <w:szCs w:val="24"/>
          <w:lang w:val="en-US"/>
        </w:rPr>
        <w:t>Prof. Dr. Serdar KARAKURT</w:t>
      </w:r>
    </w:p>
    <w:p w:rsidR="00D63890" w:rsidRPr="00753875" w:rsidRDefault="00D63890" w:rsidP="00D6389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3875">
        <w:rPr>
          <w:rFonts w:ascii="Times New Roman" w:hAnsi="Times New Roman" w:cs="Times New Roman"/>
          <w:b/>
          <w:bCs/>
          <w:sz w:val="24"/>
          <w:szCs w:val="24"/>
          <w:lang w:val="en-US"/>
        </w:rPr>
        <w:t>e-mail:</w:t>
      </w:r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3875">
        <w:rPr>
          <w:rFonts w:ascii="Times New Roman" w:hAnsi="Times New Roman" w:cs="Times New Roman"/>
          <w:bCs/>
          <w:sz w:val="24"/>
          <w:szCs w:val="24"/>
          <w:lang w:val="en-US"/>
        </w:rPr>
        <w:t>kserdar1@yahoo.com</w:t>
      </w:r>
    </w:p>
    <w:p w:rsidR="00D63890" w:rsidRPr="00753875" w:rsidRDefault="00753875" w:rsidP="00D63890">
      <w:pPr>
        <w:spacing w:after="0" w:line="360" w:lineRule="auto"/>
        <w:rPr>
          <w:rFonts w:ascii="Times New Roman" w:hAnsi="Times New Roman" w:cs="Times New Roman"/>
          <w:color w:val="2E74B5" w:themeColor="accent1" w:themeShade="BF"/>
          <w:sz w:val="24"/>
          <w:szCs w:val="24"/>
          <w:u w:val="single"/>
          <w:shd w:val="clear" w:color="auto" w:fill="FFFFFF"/>
          <w:lang w:val="en-US"/>
        </w:rPr>
      </w:pPr>
      <w:hyperlink r:id="rId5" w:history="1">
        <w:r w:rsidR="00D63890" w:rsidRPr="00753875">
          <w:rPr>
            <w:rStyle w:val="Hyperlink"/>
            <w:rFonts w:ascii="Times New Roman" w:hAnsi="Times New Roman" w:cs="Times New Roman"/>
            <w:color w:val="2E74B5" w:themeColor="accent1" w:themeShade="BF"/>
            <w:sz w:val="24"/>
            <w:szCs w:val="24"/>
            <w:shd w:val="clear" w:color="auto" w:fill="FFFFFF"/>
            <w:lang w:val="en-US"/>
          </w:rPr>
          <w:t>https://orcid.org/</w:t>
        </w:r>
      </w:hyperlink>
      <w:r w:rsidR="00D63890" w:rsidRPr="00753875">
        <w:rPr>
          <w:rFonts w:ascii="Times New Roman" w:hAnsi="Times New Roman" w:cs="Times New Roman"/>
          <w:color w:val="2E74B5" w:themeColor="accent1" w:themeShade="BF"/>
          <w:sz w:val="24"/>
          <w:szCs w:val="24"/>
          <w:u w:val="single"/>
          <w:shd w:val="clear" w:color="auto" w:fill="FFFFFF"/>
          <w:lang w:val="en-US"/>
        </w:rPr>
        <w:t xml:space="preserve"> 0000-0002-4449-610</w:t>
      </w:r>
    </w:p>
    <w:p w:rsidR="00D63890" w:rsidRPr="00753875" w:rsidRDefault="00D63890" w:rsidP="00D6389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Department of Biochemistry, Faculty of Science, 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Selcuk</w:t>
      </w:r>
      <w:proofErr w:type="spellEnd"/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University, Konya, </w:t>
      </w:r>
      <w:proofErr w:type="spellStart"/>
      <w:r w:rsidRPr="00753875">
        <w:rPr>
          <w:rFonts w:ascii="Times New Roman" w:hAnsi="Times New Roman" w:cs="Times New Roman"/>
          <w:sz w:val="24"/>
          <w:szCs w:val="24"/>
          <w:lang w:val="en-US"/>
        </w:rPr>
        <w:t>Türkiye</w:t>
      </w:r>
      <w:proofErr w:type="spellEnd"/>
    </w:p>
    <w:p w:rsidR="00D63890" w:rsidRPr="00753875" w:rsidRDefault="00D63890" w:rsidP="000F30BB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2207E7" w:rsidRPr="00753875" w:rsidRDefault="00D63890" w:rsidP="000F30BB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53875">
        <w:rPr>
          <w:rFonts w:ascii="Times New Roman" w:hAnsi="Times New Roman" w:cs="Times New Roman"/>
          <w:b/>
          <w:sz w:val="24"/>
          <w:lang w:val="en-US"/>
        </w:rPr>
        <w:br w:type="column"/>
      </w:r>
      <w:r w:rsidRPr="00753875">
        <w:rPr>
          <w:rFonts w:ascii="Times New Roman" w:hAnsi="Times New Roman" w:cs="Times New Roman"/>
          <w:b/>
          <w:sz w:val="24"/>
          <w:lang w:val="en-US"/>
        </w:rPr>
        <w:lastRenderedPageBreak/>
        <w:t>SUPPLEMENTARY DATA</w:t>
      </w:r>
    </w:p>
    <w:p w:rsidR="006A7A2E" w:rsidRPr="00753875" w:rsidRDefault="006A7A2E" w:rsidP="000F30BB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0F30BB" w:rsidRPr="00753875" w:rsidRDefault="000F30BB">
      <w:pPr>
        <w:rPr>
          <w:b/>
          <w:lang w:val="en-US"/>
        </w:rPr>
      </w:pPr>
      <w:r w:rsidRPr="00753875">
        <w:rPr>
          <w:b/>
          <w:noProof/>
          <w:lang w:val="en-IN" w:eastAsia="en-IN"/>
        </w:rPr>
        <w:drawing>
          <wp:inline distT="0" distB="0" distL="0" distR="0">
            <wp:extent cx="5791200" cy="2865120"/>
            <wp:effectExtent l="0" t="0" r="0" b="0"/>
            <wp:docPr id="1" name="Resim 1" descr="C:\Users\HAVVA\Downloads\WhatsApp Image 2024-03-27 at 16.30.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VVA\Downloads\WhatsApp Image 2024-03-27 at 16.30.10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7E7" w:rsidRPr="00753875" w:rsidRDefault="0029604B" w:rsidP="00D638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3875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2207E7" w:rsidRPr="007538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2207E7"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Real-time PCR panel for </w:t>
      </w:r>
      <w:r w:rsidR="006A7A2E" w:rsidRPr="0075387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207E7" w:rsidRPr="00753875">
        <w:rPr>
          <w:rFonts w:ascii="Times New Roman" w:hAnsi="Times New Roman" w:cs="Times New Roman"/>
          <w:sz w:val="24"/>
          <w:szCs w:val="24"/>
          <w:lang w:val="en-US"/>
        </w:rPr>
        <w:t>poptosis: The mRNA expression of 88 genes involved in apoptosis was investigated. GAPDH, GUSB, PPIA, B2M, HPRT1, PGK1, ACTB, and RPL13A were used as internal standards.</w:t>
      </w:r>
    </w:p>
    <w:p w:rsidR="006A7A2E" w:rsidRPr="00753875" w:rsidRDefault="006A7A2E" w:rsidP="002207E7">
      <w:pPr>
        <w:rPr>
          <w:b/>
          <w:lang w:val="en-US"/>
        </w:rPr>
      </w:pPr>
      <w:r w:rsidRPr="00753875">
        <w:rPr>
          <w:lang w:val="en-US"/>
        </w:rPr>
        <w:br w:type="column"/>
      </w:r>
    </w:p>
    <w:p w:rsidR="006A7A2E" w:rsidRPr="00753875" w:rsidRDefault="006A7A2E" w:rsidP="006A7A2E">
      <w:pPr>
        <w:jc w:val="center"/>
        <w:rPr>
          <w:b/>
          <w:lang w:val="en-US"/>
        </w:rPr>
      </w:pPr>
      <w:r w:rsidRPr="00753875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5C640031" wp14:editId="03683504">
            <wp:extent cx="5806440" cy="2903220"/>
            <wp:effectExtent l="0" t="0" r="3810" b="0"/>
            <wp:docPr id="2" name="Resim 2" descr="C:\Users\HAVVA\Downloads\WhatsApp Image 2024-03-27 at 16.32.3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VVA\Downloads\WhatsApp Image 2024-03-27 at 16.32.31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7A2E" w:rsidRPr="00753875" w:rsidRDefault="0029604B" w:rsidP="00D6389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3875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6A7A2E" w:rsidRPr="007538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6A7A2E"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Real-time PCR panel for Human Colorectal Carcinoma: The mRNA expression of 88 genes involved in apoptosis was investigated. </w:t>
      </w:r>
      <w:r w:rsidR="006A7A2E" w:rsidRPr="00753875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PDH, GUSB, PPIA, B2M, HPRT1, PGK1, ACTB, </w:t>
      </w:r>
      <w:r w:rsidR="006A7A2E" w:rsidRPr="0075387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6A7A2E" w:rsidRPr="0075387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PL13A </w:t>
      </w:r>
      <w:r w:rsidR="006A7A2E" w:rsidRPr="00753875">
        <w:rPr>
          <w:rFonts w:ascii="Times New Roman" w:hAnsi="Times New Roman" w:cs="Times New Roman"/>
          <w:sz w:val="24"/>
          <w:szCs w:val="24"/>
          <w:lang w:val="en-US"/>
        </w:rPr>
        <w:t>were used as internal standards.</w:t>
      </w:r>
    </w:p>
    <w:p w:rsidR="00AD6B50" w:rsidRPr="00753875" w:rsidRDefault="006A7A2E">
      <w:pPr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</w:pPr>
      <w:r w:rsidRPr="00753875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br w:type="column"/>
      </w:r>
      <w:r w:rsidRPr="00753875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lastRenderedPageBreak/>
        <w:t xml:space="preserve">Table </w:t>
      </w:r>
      <w:r w:rsidR="0029604B" w:rsidRPr="00753875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t>S</w:t>
      </w:r>
      <w:r w:rsidRPr="00753875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t xml:space="preserve">1. </w:t>
      </w:r>
      <w:r w:rsidRPr="00753875">
        <w:rPr>
          <w:rFonts w:ascii="Times New Roman" w:hAnsi="Times New Roman" w:cs="Times New Roman"/>
          <w:noProof/>
          <w:sz w:val="24"/>
          <w:szCs w:val="24"/>
          <w:lang w:val="en-US" w:eastAsia="tr-TR"/>
        </w:rPr>
        <w:t>Comparison of Gene Expression in Apoptosis Pathway Between DLD-1 and HT-29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3895"/>
        <w:gridCol w:w="1701"/>
        <w:gridCol w:w="1696"/>
      </w:tblGrid>
      <w:tr w:rsidR="00F9573F" w:rsidRPr="00753875" w:rsidTr="00D63890">
        <w:trPr>
          <w:trHeight w:val="312"/>
        </w:trPr>
        <w:tc>
          <w:tcPr>
            <w:tcW w:w="1770" w:type="dxa"/>
            <w:vMerge w:val="restart"/>
            <w:shd w:val="clear" w:color="auto" w:fill="BDD6EE" w:themeFill="accent1" w:themeFillTint="66"/>
            <w:noWrap/>
            <w:vAlign w:val="center"/>
            <w:hideMark/>
          </w:tcPr>
          <w:p w:rsidR="00F9573F" w:rsidRPr="00753875" w:rsidRDefault="00F9573F" w:rsidP="00F9573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GENE SYMBOL</w:t>
            </w:r>
          </w:p>
        </w:tc>
        <w:tc>
          <w:tcPr>
            <w:tcW w:w="3895" w:type="dxa"/>
            <w:vMerge w:val="restart"/>
            <w:shd w:val="clear" w:color="auto" w:fill="BDD6EE" w:themeFill="accent1" w:themeFillTint="66"/>
            <w:noWrap/>
            <w:vAlign w:val="center"/>
            <w:hideMark/>
          </w:tcPr>
          <w:p w:rsidR="00F9573F" w:rsidRPr="00753875" w:rsidRDefault="00F9573F" w:rsidP="00F9573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GENE NAME</w:t>
            </w:r>
          </w:p>
        </w:tc>
        <w:tc>
          <w:tcPr>
            <w:tcW w:w="3397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F9573F" w:rsidRPr="00753875" w:rsidRDefault="00F9573F" w:rsidP="00F9573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GENE EXPRESSION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vMerge/>
            <w:shd w:val="clear" w:color="auto" w:fill="BDD6EE" w:themeFill="accent1" w:themeFillTint="66"/>
            <w:vAlign w:val="center"/>
            <w:hideMark/>
          </w:tcPr>
          <w:p w:rsidR="00F9573F" w:rsidRPr="00753875" w:rsidRDefault="00F9573F" w:rsidP="00F9573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</w:p>
        </w:tc>
        <w:tc>
          <w:tcPr>
            <w:tcW w:w="3895" w:type="dxa"/>
            <w:vMerge/>
            <w:shd w:val="clear" w:color="auto" w:fill="BDD6EE" w:themeFill="accent1" w:themeFillTint="66"/>
            <w:vAlign w:val="center"/>
            <w:hideMark/>
          </w:tcPr>
          <w:p w:rsidR="00F9573F" w:rsidRPr="00753875" w:rsidRDefault="00F9573F" w:rsidP="00F9573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</w:p>
        </w:tc>
        <w:tc>
          <w:tcPr>
            <w:tcW w:w="1701" w:type="dxa"/>
            <w:shd w:val="clear" w:color="auto" w:fill="BDD6EE" w:themeFill="accent1" w:themeFillTint="66"/>
            <w:noWrap/>
            <w:vAlign w:val="center"/>
            <w:hideMark/>
          </w:tcPr>
          <w:p w:rsidR="00F9573F" w:rsidRPr="00753875" w:rsidRDefault="00F9573F" w:rsidP="00F9573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DLD-1</w:t>
            </w:r>
          </w:p>
        </w:tc>
        <w:tc>
          <w:tcPr>
            <w:tcW w:w="1696" w:type="dxa"/>
            <w:shd w:val="clear" w:color="auto" w:fill="BDD6EE" w:themeFill="accent1" w:themeFillTint="66"/>
            <w:noWrap/>
            <w:vAlign w:val="center"/>
            <w:hideMark/>
          </w:tcPr>
          <w:p w:rsidR="00F9573F" w:rsidRPr="00753875" w:rsidRDefault="00F9573F" w:rsidP="00F9573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HT-29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APAF1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Apoptotic Peptidase Activating Factor 1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ATM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ATM Serine/Threonine Kinase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AG1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AG Cochaperone 1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BAG3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AG Cochaperone 3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AG4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AG Cochaperone 4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BAK1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Antagonist/Killer 1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AX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Associated X, Apoptosis Regulator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BCL10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10 İmmune Signaling Adaptor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CL2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Apoptosis Regulator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CL2A1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Related Protein A1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CLX (BCL2L1)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Like 1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BCL2L11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Like 11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BCL2L2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Like 2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BFAR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ifunctional Apoptosis Regulator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IK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İnteracting Killer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IRC1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aculoviral IAP Repeat Containing 1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IRC2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aculoviral IAP Repeat Containing 2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IRC3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aculoviral IAP Repeat Containing 3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IRC4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aculoviral IAP Repeat Containing 4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BIRC5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aculoviral IAP Repeat Containing 5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BIRC6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aculoviral IAP Repeat Containing 6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NIP3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İnteracting Protein 3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RAF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-Raf Proto-Oncogene, Serine/Threonine Kinase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RCC45 (BABAM2)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RISC And BRCA1 A Complex Member 2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BOK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BCL2 Family Apoptosis Regulator BOK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CASP1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1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CASP2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2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CASP3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3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SP4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4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SP5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5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SP6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6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SP7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7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SP8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8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SP9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9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SP10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10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SP12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12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SP8AP2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ase 8 Associated Protein 2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FLAR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8 And FADD Like Apoptosis Regulator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HEK1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heckpoint Kinase 1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HEK2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heckpoint Kinase 2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IDEA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ell Death İnducing DFFA Like Effector A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IDEB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ell Death İnducing DFFA Like Effector B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RADD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ASP2 And RIPK1 Domain Containing Adaptor With Death Domain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DAPK1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eath Associated Protein Kinase 1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DAPK2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eath Associated Protein Kinase 2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DFFA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NA Fragmentation Factor Subunit Alpha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DFFB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NA Fragmentation Factor Subunit Beta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FADD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Fas Associated Via Death Domain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GADD45A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Growth Arrest And DNA Damage İnducible Alpha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HRK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Harakiri, BCL2 İnteracting Protein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LTBR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Lymphotoxin Beta Receptor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MCL1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MCL1 Apoptosis Regulator, BCL2 Family Member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MYD88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MYD88 İnnate İmmune Signal Transduction Adaptor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ARD4 (NOD1)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ucleotide Binding Oligomerization Domain Containing 1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FAS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Fas Cell Surface Death Receptor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KRAS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KRAS Proto-Oncogene, Gtpase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RIPK2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Receptor İnteracting Serine/Threonine Kinase 2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RPA3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Replication Protein A3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ANK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RAF Family Member Associated NFKB Activator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umor Necrosis Factor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0A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10a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0B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10b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0C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10c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0D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10d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 xml:space="preserve">TNFRSF11B 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 xml:space="preserve">TNF Receptor Superfamily Member 11b 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8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8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9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9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0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10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1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11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3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13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3B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 xml:space="preserve">TNF Receptor Superfamily Member 13b 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5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15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18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 xml:space="preserve">TNF Receptor Superfamily Member 18 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4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4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CD40L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CD40 Ligand 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FASLG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Fas Ligand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7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7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8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8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NFRSF9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Superfamily Member 9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P53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umor Protein P53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P73L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umor Protein P73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RAF1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Associated Factor 1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RAF2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Associated Factor 2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RAF3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Associated Factor 3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RAF4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Associated Factor 4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RAF5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Associated Factor 5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RAF6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NF Receptor Associated Factor 6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no change</w:t>
            </w:r>
          </w:p>
        </w:tc>
      </w:tr>
      <w:tr w:rsidR="00F9573F" w:rsidRPr="00753875" w:rsidTr="00D63890">
        <w:trPr>
          <w:trHeight w:val="312"/>
        </w:trPr>
        <w:tc>
          <w:tcPr>
            <w:tcW w:w="1770" w:type="dxa"/>
            <w:noWrap/>
            <w:hideMark/>
          </w:tcPr>
          <w:p w:rsidR="00F9573F" w:rsidRPr="00753875" w:rsidRDefault="00F9573F" w:rsidP="00F9573F">
            <w:pPr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b/>
                <w:bCs/>
                <w:noProof/>
                <w:szCs w:val="24"/>
                <w:lang w:val="en-US" w:eastAsia="tr-TR"/>
              </w:rPr>
              <w:t>TRIP</w:t>
            </w:r>
          </w:p>
        </w:tc>
        <w:tc>
          <w:tcPr>
            <w:tcW w:w="3895" w:type="dxa"/>
            <w:noWrap/>
            <w:hideMark/>
          </w:tcPr>
          <w:p w:rsidR="00F9573F" w:rsidRPr="00753875" w:rsidRDefault="00F9573F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Thyroid Hormone Receptor İnteractor</w:t>
            </w:r>
          </w:p>
        </w:tc>
        <w:tc>
          <w:tcPr>
            <w:tcW w:w="1701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F9573F" w:rsidRPr="00753875" w:rsidRDefault="00D63890">
            <w:pPr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</w:pPr>
            <w:r w:rsidRPr="00753875">
              <w:rPr>
                <w:rFonts w:ascii="Times New Roman" w:hAnsi="Times New Roman" w:cs="Times New Roman"/>
                <w:noProof/>
                <w:szCs w:val="24"/>
                <w:lang w:val="en-US" w:eastAsia="tr-TR"/>
              </w:rPr>
              <w:t>up-regulated</w:t>
            </w:r>
          </w:p>
        </w:tc>
      </w:tr>
    </w:tbl>
    <w:p w:rsidR="00AD6B50" w:rsidRPr="00753875" w:rsidRDefault="00AD6B50">
      <w:pPr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</w:pPr>
    </w:p>
    <w:p w:rsidR="00AD6B50" w:rsidRPr="00753875" w:rsidRDefault="00AD6B50" w:rsidP="00AD6B50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</w:pPr>
    </w:p>
    <w:p w:rsidR="00AD6B50" w:rsidRPr="00753875" w:rsidRDefault="00AD6B50" w:rsidP="00AD6B50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</w:pPr>
    </w:p>
    <w:p w:rsidR="00AD6B50" w:rsidRPr="00753875" w:rsidRDefault="00AD6B50" w:rsidP="00AD6B50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</w:pPr>
    </w:p>
    <w:p w:rsidR="00AD6B50" w:rsidRPr="00753875" w:rsidRDefault="00AD6B50" w:rsidP="00AD6B50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</w:pPr>
    </w:p>
    <w:p w:rsidR="00AD6B50" w:rsidRPr="00753875" w:rsidRDefault="00AD6B50" w:rsidP="00AD6B50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</w:pPr>
    </w:p>
    <w:p w:rsidR="002207E7" w:rsidRPr="00753875" w:rsidRDefault="006A7A2E" w:rsidP="006A7A2E">
      <w:pPr>
        <w:jc w:val="both"/>
        <w:rPr>
          <w:b/>
          <w:lang w:val="en-US"/>
        </w:rPr>
      </w:pPr>
      <w:r w:rsidRPr="00753875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br w:type="column"/>
        <w:t xml:space="preserve">Table </w:t>
      </w:r>
      <w:r w:rsidR="0029604B" w:rsidRPr="00753875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t>S</w:t>
      </w:r>
      <w:r w:rsidRPr="00753875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t xml:space="preserve">2. </w:t>
      </w:r>
      <w:r w:rsidRPr="00753875">
        <w:rPr>
          <w:rFonts w:ascii="Times New Roman" w:hAnsi="Times New Roman" w:cs="Times New Roman"/>
          <w:noProof/>
          <w:sz w:val="24"/>
          <w:szCs w:val="24"/>
          <w:lang w:val="en-US" w:eastAsia="tr-TR"/>
        </w:rPr>
        <w:t>Comparison of Gene Expression in Apoptosis Pathway Between DLD-1 and HT-29 Cells</w:t>
      </w:r>
    </w:p>
    <w:p w:rsidR="00BD3E38" w:rsidRPr="00753875" w:rsidRDefault="00BD3E38" w:rsidP="00244A5F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2"/>
        <w:gridCol w:w="4413"/>
        <w:gridCol w:w="1701"/>
        <w:gridCol w:w="1696"/>
      </w:tblGrid>
      <w:tr w:rsidR="00BD3E38" w:rsidRPr="00753875" w:rsidTr="00D63890">
        <w:trPr>
          <w:trHeight w:val="312"/>
        </w:trPr>
        <w:tc>
          <w:tcPr>
            <w:tcW w:w="1252" w:type="dxa"/>
            <w:vMerge w:val="restart"/>
            <w:shd w:val="clear" w:color="auto" w:fill="BDD6EE" w:themeFill="accent1" w:themeFillTint="66"/>
            <w:noWrap/>
            <w:vAlign w:val="center"/>
            <w:hideMark/>
          </w:tcPr>
          <w:p w:rsidR="00BD3E38" w:rsidRPr="00753875" w:rsidRDefault="00BD3E38" w:rsidP="00BD3E38">
            <w:pPr>
              <w:jc w:val="center"/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GENE SYMBOL</w:t>
            </w:r>
          </w:p>
        </w:tc>
        <w:tc>
          <w:tcPr>
            <w:tcW w:w="4413" w:type="dxa"/>
            <w:vMerge w:val="restart"/>
            <w:shd w:val="clear" w:color="auto" w:fill="BDD6EE" w:themeFill="accent1" w:themeFillTint="66"/>
            <w:noWrap/>
            <w:vAlign w:val="center"/>
            <w:hideMark/>
          </w:tcPr>
          <w:p w:rsidR="00BD3E38" w:rsidRPr="00753875" w:rsidRDefault="00BD3E38" w:rsidP="00BD3E38">
            <w:pPr>
              <w:jc w:val="center"/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3397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BD3E38" w:rsidRPr="00753875" w:rsidRDefault="00BD3E38" w:rsidP="00BD3E38">
            <w:pPr>
              <w:jc w:val="center"/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GENE EXPRESSION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vMerge/>
            <w:shd w:val="clear" w:color="auto" w:fill="BDD6EE" w:themeFill="accent1" w:themeFillTint="66"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</w:p>
        </w:tc>
        <w:tc>
          <w:tcPr>
            <w:tcW w:w="4413" w:type="dxa"/>
            <w:vMerge/>
            <w:shd w:val="clear" w:color="auto" w:fill="BDD6EE" w:themeFill="accent1" w:themeFillTint="66"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BDD6EE" w:themeFill="accent1" w:themeFillTint="66"/>
            <w:noWrap/>
            <w:hideMark/>
          </w:tcPr>
          <w:p w:rsidR="00BD3E38" w:rsidRPr="00753875" w:rsidRDefault="00BD3E38" w:rsidP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DLD-1</w:t>
            </w:r>
          </w:p>
        </w:tc>
        <w:tc>
          <w:tcPr>
            <w:tcW w:w="1696" w:type="dxa"/>
            <w:shd w:val="clear" w:color="auto" w:fill="BDD6EE" w:themeFill="accent1" w:themeFillTint="66"/>
            <w:noWrap/>
            <w:hideMark/>
          </w:tcPr>
          <w:p w:rsidR="00BD3E38" w:rsidRPr="00753875" w:rsidRDefault="00BD3E38" w:rsidP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HT-29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ACVR2A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Activin</w:t>
            </w:r>
            <w:proofErr w:type="spellEnd"/>
            <w:r w:rsidRPr="00753875">
              <w:rPr>
                <w:lang w:val="en-US"/>
              </w:rPr>
              <w:t xml:space="preserve"> A Receptor, Type II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ADAM17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 ADAM Metallopeptidase Domain 17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AKT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V-</w:t>
            </w:r>
            <w:proofErr w:type="spellStart"/>
            <w:r w:rsidRPr="00753875">
              <w:rPr>
                <w:lang w:val="en-US"/>
              </w:rPr>
              <w:t>Akt</w:t>
            </w:r>
            <w:proofErr w:type="spellEnd"/>
            <w:r w:rsidRPr="00753875">
              <w:rPr>
                <w:lang w:val="en-US"/>
              </w:rPr>
              <w:t xml:space="preserve"> Murine </w:t>
            </w:r>
            <w:proofErr w:type="spellStart"/>
            <w:r w:rsidRPr="00753875">
              <w:rPr>
                <w:lang w:val="en-US"/>
              </w:rPr>
              <w:t>Thymoma</w:t>
            </w:r>
            <w:proofErr w:type="spellEnd"/>
            <w:r w:rsidRPr="00753875">
              <w:rPr>
                <w:lang w:val="en-US"/>
              </w:rPr>
              <w:t xml:space="preserve"> Viral Oncogene Homolog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ALX4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ALX </w:t>
            </w:r>
            <w:proofErr w:type="spellStart"/>
            <w:r w:rsidRPr="00753875">
              <w:rPr>
                <w:lang w:val="en-US"/>
              </w:rPr>
              <w:t>Homeobox</w:t>
            </w:r>
            <w:proofErr w:type="spellEnd"/>
            <w:r w:rsidRPr="00753875">
              <w:rPr>
                <w:lang w:val="en-US"/>
              </w:rPr>
              <w:t xml:space="preserve"> 4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APC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Adenomatous Polyposis Coli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AXIN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Axin</w:t>
            </w:r>
            <w:proofErr w:type="spellEnd"/>
            <w:r w:rsidRPr="00753875">
              <w:rPr>
                <w:lang w:val="en-US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AXIN2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 </w:t>
            </w:r>
            <w:proofErr w:type="spellStart"/>
            <w:r w:rsidRPr="00753875">
              <w:rPr>
                <w:lang w:val="en-US"/>
              </w:rPr>
              <w:t>Axin</w:t>
            </w:r>
            <w:proofErr w:type="spellEnd"/>
            <w:r w:rsidRPr="00753875">
              <w:rPr>
                <w:lang w:val="en-US"/>
              </w:rPr>
              <w:t xml:space="preserve">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BGN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Biglycan</w:t>
            </w:r>
            <w:proofErr w:type="spellEnd"/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BMP1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 Bone Morphogenetic Protein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BMP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Bone Morphogenetic Protein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BMP3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Bone Morphogenetic Protein 3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BMP4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Bone Morphogenetic Protein 4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BMPR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Bone Morphogenetic Protein Receptor, Type I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BMPR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Bone Morphogenetic Protein Receptor, Type II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BRAF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B-</w:t>
            </w:r>
            <w:proofErr w:type="spellStart"/>
            <w:r w:rsidRPr="00753875">
              <w:rPr>
                <w:lang w:val="en-US"/>
              </w:rPr>
              <w:t>Raf</w:t>
            </w:r>
            <w:proofErr w:type="spellEnd"/>
            <w:r w:rsidRPr="00753875">
              <w:rPr>
                <w:lang w:val="en-US"/>
              </w:rPr>
              <w:t xml:space="preserve"> Proto-Oncogene, Serine/Threonine Kinase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CDKN2A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Cyclin-Dependent Kinase İnhibitor 2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CDX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Caudal Type </w:t>
            </w:r>
            <w:proofErr w:type="spellStart"/>
            <w:r w:rsidRPr="00753875">
              <w:rPr>
                <w:lang w:val="en-US"/>
              </w:rPr>
              <w:t>Homeobox</w:t>
            </w:r>
            <w:proofErr w:type="spellEnd"/>
            <w:r w:rsidRPr="00753875">
              <w:rPr>
                <w:lang w:val="en-US"/>
              </w:rPr>
              <w:t xml:space="preserve">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CEACAM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Carcinoembryonic Antigen-Related Cell Adhesion Molecule 1 (Biliary Glycoprotein)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CEACAM5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Carcinoembryonic Antigen-Related Cell Adhesion Molecule 5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CHRD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Chordin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CTNB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Catenin (Cadherin-Associated Protein), Beta 1, 88kd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DHH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Desert Hedgehog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DLL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Delta-Like 1 (Drosophila)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DLL4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Delta-Like 4 (Drosophila)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DVL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Dishevelled</w:t>
            </w:r>
            <w:proofErr w:type="spellEnd"/>
            <w:r w:rsidRPr="00753875">
              <w:rPr>
                <w:lang w:val="en-US"/>
              </w:rPr>
              <w:t xml:space="preserve"> Segment Polarity Protein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DVL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Dishevelled</w:t>
            </w:r>
            <w:proofErr w:type="spellEnd"/>
            <w:r w:rsidRPr="00753875">
              <w:rPr>
                <w:lang w:val="en-US"/>
              </w:rPr>
              <w:t xml:space="preserve"> Segment Polarity Protein 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EGFR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Epidermal Growth Factor Receptor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FAP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Fibroblast Activation Protein, Alph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FLT1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 </w:t>
            </w:r>
            <w:proofErr w:type="spellStart"/>
            <w:r w:rsidRPr="00753875">
              <w:rPr>
                <w:lang w:val="en-US"/>
              </w:rPr>
              <w:t>Fms</w:t>
            </w:r>
            <w:proofErr w:type="spellEnd"/>
            <w:r w:rsidRPr="00753875">
              <w:rPr>
                <w:lang w:val="en-US"/>
              </w:rPr>
              <w:t>-Related Tyrosine Kinase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FZD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Frizzled Class Receptor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FZD3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Frizzled Class Receptor 3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GADD45B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Growth Arrest And DNA-Damage-İnducible, Bet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GLI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GLI Family Zinc Finger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GLI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GLI Family Zinc Finger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GLI3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GLI Family Zinc Finger 3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GSK3B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Glycogen Synthase Kinase 3 Bet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HHAT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Hedgehog Acyltransferase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HLTF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Helicase-Like Transcription Factor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IGFBP7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İnsulin-Like Growth Factor Binding Protein 7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INHBA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İnhibin, Beta 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ITGA4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İntegrin, Alpha 4 (Antigen CD49D, Alpha 4 Subunit Of VLA-4 Receptor)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JAG1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Jagged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JAG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Jagged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KRAS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Kirsten Rat Sarcoma Viral Oncogene Homolog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MAPK1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Mitogen-Activated Protein Kinase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MAPK3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Mitogen-Activated Protein Kinase 3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MAPK8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Mitogen-Activated Protein Kinase 8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MGMT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O-6-Methylguanine-DNA Methyltransferase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MKI67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Marker Of Proliferation Ki-67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MLH1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 </w:t>
            </w:r>
            <w:proofErr w:type="spellStart"/>
            <w:r w:rsidRPr="00753875">
              <w:rPr>
                <w:lang w:val="en-US"/>
              </w:rPr>
              <w:t>Mutl</w:t>
            </w:r>
            <w:proofErr w:type="spellEnd"/>
            <w:r w:rsidRPr="00753875">
              <w:rPr>
                <w:lang w:val="en-US"/>
              </w:rPr>
              <w:t xml:space="preserve"> Homolog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MSH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Muts</w:t>
            </w:r>
            <w:proofErr w:type="spellEnd"/>
            <w:r w:rsidRPr="00753875">
              <w:rPr>
                <w:lang w:val="en-US"/>
              </w:rPr>
              <w:t xml:space="preserve"> Homolog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MSH6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Muts</w:t>
            </w:r>
            <w:proofErr w:type="spellEnd"/>
            <w:r w:rsidRPr="00753875">
              <w:rPr>
                <w:lang w:val="en-US"/>
              </w:rPr>
              <w:t xml:space="preserve"> Homolog 6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MTOR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Mechanistic Target Of Rapamycin (Serine/Threonine Kinase)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MYBL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V-</w:t>
            </w:r>
            <w:proofErr w:type="spellStart"/>
            <w:r w:rsidRPr="00753875">
              <w:rPr>
                <w:lang w:val="en-US"/>
              </w:rPr>
              <w:t>Myb</w:t>
            </w:r>
            <w:proofErr w:type="spellEnd"/>
            <w:r w:rsidRPr="00753875">
              <w:rPr>
                <w:lang w:val="en-US"/>
              </w:rPr>
              <w:t xml:space="preserve"> Avian </w:t>
            </w:r>
            <w:proofErr w:type="spellStart"/>
            <w:r w:rsidRPr="00753875">
              <w:rPr>
                <w:lang w:val="en-US"/>
              </w:rPr>
              <w:t>Myeloblastosis</w:t>
            </w:r>
            <w:proofErr w:type="spellEnd"/>
            <w:r w:rsidRPr="00753875">
              <w:rPr>
                <w:lang w:val="en-US"/>
              </w:rPr>
              <w:t xml:space="preserve"> Viral Oncogene Homolog- Like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MYC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V-</w:t>
            </w:r>
            <w:proofErr w:type="spellStart"/>
            <w:r w:rsidRPr="00753875">
              <w:rPr>
                <w:lang w:val="en-US"/>
              </w:rPr>
              <w:t>Myc</w:t>
            </w:r>
            <w:proofErr w:type="spellEnd"/>
            <w:r w:rsidRPr="00753875">
              <w:rPr>
                <w:lang w:val="en-US"/>
              </w:rPr>
              <w:t xml:space="preserve"> Avian </w:t>
            </w:r>
            <w:proofErr w:type="spellStart"/>
            <w:r w:rsidRPr="00753875">
              <w:rPr>
                <w:lang w:val="en-US"/>
              </w:rPr>
              <w:t>Myeloblastosis</w:t>
            </w:r>
            <w:proofErr w:type="spellEnd"/>
            <w:r w:rsidRPr="00753875">
              <w:rPr>
                <w:lang w:val="en-US"/>
              </w:rPr>
              <w:t xml:space="preserve"> Viral Oncogene Homolog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NEUROG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Neurogenin</w:t>
            </w:r>
            <w:proofErr w:type="spellEnd"/>
            <w:r w:rsidRPr="00753875">
              <w:rPr>
                <w:lang w:val="en-US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NGFR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erve Growth Factor Receptor NOG Noggin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NOTCH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tch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NOTCH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tch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PIK3CA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Phosphatidylinositol-4,5-Bisphosphate 3-Kinase, Catalytic Subunit Alph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PMS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PMS2 </w:t>
            </w:r>
            <w:proofErr w:type="spellStart"/>
            <w:r w:rsidRPr="00753875">
              <w:rPr>
                <w:lang w:val="en-US"/>
              </w:rPr>
              <w:t>Postmeiotic</w:t>
            </w:r>
            <w:proofErr w:type="spellEnd"/>
            <w:r w:rsidRPr="00753875">
              <w:rPr>
                <w:lang w:val="en-US"/>
              </w:rPr>
              <w:t xml:space="preserve"> Segregation İncreased 2 (S. Cerevisiae)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PRKCA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Protein Kinase C, Alph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PRKCB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Protein Kinase C, Bet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PTCH1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Patched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PTCH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Patched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PTEN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Phosphatase And </w:t>
            </w:r>
            <w:proofErr w:type="spellStart"/>
            <w:r w:rsidRPr="00753875">
              <w:rPr>
                <w:lang w:val="en-US"/>
              </w:rPr>
              <w:t>Tensin</w:t>
            </w:r>
            <w:proofErr w:type="spellEnd"/>
            <w:r w:rsidRPr="00753875">
              <w:rPr>
                <w:lang w:val="en-US"/>
              </w:rPr>
              <w:t xml:space="preserve"> Homolog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RASSF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Ras</w:t>
            </w:r>
            <w:proofErr w:type="spellEnd"/>
            <w:r w:rsidRPr="00753875">
              <w:rPr>
                <w:lang w:val="en-US"/>
              </w:rPr>
              <w:t xml:space="preserve"> Association (</w:t>
            </w:r>
            <w:proofErr w:type="spellStart"/>
            <w:r w:rsidRPr="00753875">
              <w:rPr>
                <w:lang w:val="en-US"/>
              </w:rPr>
              <w:t>Ralgds</w:t>
            </w:r>
            <w:proofErr w:type="spellEnd"/>
            <w:r w:rsidRPr="00753875">
              <w:rPr>
                <w:lang w:val="en-US"/>
              </w:rPr>
              <w:t>/AF-6) Domain Family Member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SEPT9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proofErr w:type="spellStart"/>
            <w:r w:rsidRPr="00753875">
              <w:rPr>
                <w:lang w:val="en-US"/>
              </w:rPr>
              <w:t>Septin</w:t>
            </w:r>
            <w:proofErr w:type="spellEnd"/>
            <w:r w:rsidRPr="00753875">
              <w:rPr>
                <w:lang w:val="en-US"/>
              </w:rPr>
              <w:t xml:space="preserve"> 9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SFRP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Secreted Frizzled-Related Protein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SLC5A8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Solute Carrier Family 5 (Sodium/</w:t>
            </w:r>
            <w:proofErr w:type="spellStart"/>
            <w:r w:rsidRPr="00753875">
              <w:rPr>
                <w:lang w:val="en-US"/>
              </w:rPr>
              <w:t>Monocarboxylate</w:t>
            </w:r>
            <w:proofErr w:type="spellEnd"/>
            <w:r w:rsidRPr="00753875">
              <w:rPr>
                <w:lang w:val="en-US"/>
              </w:rPr>
              <w:t xml:space="preserve"> Cotransporter), Member 8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SMAD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SMAD Family Member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SMAD3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SMAD Family Member 3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SMAD4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SMAD Family Member 4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SMO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Smoothened, Frizzled Class Receptor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SOX9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SRY (Sex Determining Region Y)-Box 9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STAT3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Signal Transducer And Activator Of Transcription 3 (Acute-Phase Response Factor)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TGFB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Transforming Growth Factor, Beta 2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down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TGFBR2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Transforming Growth Factor, Beta Receptor II (70/80kda)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TP53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Tumor Protein P53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TYMS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 xml:space="preserve">Thymidylate </w:t>
            </w:r>
            <w:proofErr w:type="spellStart"/>
            <w:r w:rsidRPr="00753875">
              <w:rPr>
                <w:lang w:val="en-US"/>
              </w:rPr>
              <w:t>Synthet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VEGFA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Vascular Endothelial Growth Factor A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VIM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Vimentin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WIF1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WNT İnhibitory Factor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WNT1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Wingless-Type MMTV İntegration Site Family, Member 1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WNT3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Wingless-Type MMTV İntegration Site Family, Member 3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>WNT4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Wingless-Type MMTV İntegration Site Family, Member 4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WNT5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Wingless-Type MMTV İntegration Site Family, Member 5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D63890">
            <w:pPr>
              <w:rPr>
                <w:lang w:val="en-US"/>
              </w:rPr>
            </w:pPr>
            <w:r w:rsidRPr="00753875">
              <w:rPr>
                <w:lang w:val="en-US"/>
              </w:rPr>
              <w:t>up-regulated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  <w:tr w:rsidR="00BD3E38" w:rsidRPr="00753875" w:rsidTr="00D63890">
        <w:trPr>
          <w:trHeight w:val="312"/>
        </w:trPr>
        <w:tc>
          <w:tcPr>
            <w:tcW w:w="1252" w:type="dxa"/>
            <w:noWrap/>
            <w:hideMark/>
          </w:tcPr>
          <w:p w:rsidR="00BD3E38" w:rsidRPr="00753875" w:rsidRDefault="00BD3E38">
            <w:pPr>
              <w:rPr>
                <w:b/>
                <w:bCs/>
                <w:lang w:val="en-US"/>
              </w:rPr>
            </w:pPr>
            <w:r w:rsidRPr="00753875">
              <w:rPr>
                <w:b/>
                <w:bCs/>
                <w:lang w:val="en-US"/>
              </w:rPr>
              <w:t xml:space="preserve">VIM </w:t>
            </w:r>
          </w:p>
        </w:tc>
        <w:tc>
          <w:tcPr>
            <w:tcW w:w="4413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Vimentin</w:t>
            </w:r>
          </w:p>
        </w:tc>
        <w:tc>
          <w:tcPr>
            <w:tcW w:w="1701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  <w:tc>
          <w:tcPr>
            <w:tcW w:w="1696" w:type="dxa"/>
            <w:noWrap/>
            <w:hideMark/>
          </w:tcPr>
          <w:p w:rsidR="00BD3E38" w:rsidRPr="00753875" w:rsidRDefault="00BD3E38">
            <w:pPr>
              <w:rPr>
                <w:lang w:val="en-US"/>
              </w:rPr>
            </w:pPr>
            <w:r w:rsidRPr="00753875">
              <w:rPr>
                <w:lang w:val="en-US"/>
              </w:rPr>
              <w:t>no change</w:t>
            </w:r>
          </w:p>
        </w:tc>
      </w:tr>
    </w:tbl>
    <w:p w:rsidR="00244A5F" w:rsidRPr="00753875" w:rsidRDefault="00244A5F" w:rsidP="00BD3E38">
      <w:pPr>
        <w:rPr>
          <w:lang w:val="en-US"/>
        </w:rPr>
      </w:pPr>
    </w:p>
    <w:p w:rsidR="00012184" w:rsidRPr="00753875" w:rsidRDefault="00012184" w:rsidP="00AD6B50">
      <w:pPr>
        <w:rPr>
          <w:b/>
          <w:lang w:val="en-US"/>
        </w:rPr>
      </w:pPr>
    </w:p>
    <w:p w:rsidR="00012184" w:rsidRPr="00753875" w:rsidRDefault="00012184" w:rsidP="0001218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12184" w:rsidRPr="00753875" w:rsidRDefault="00012184" w:rsidP="000121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3875"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  <w:t>Table S3.</w:t>
      </w:r>
      <w:r w:rsidRPr="00753875">
        <w:rPr>
          <w:rFonts w:ascii="Times New Roman" w:hAnsi="Times New Roman" w:cs="Times New Roman"/>
          <w:sz w:val="24"/>
          <w:szCs w:val="24"/>
          <w:lang w:val="en-US"/>
        </w:rPr>
        <w:t xml:space="preserve"> Sequence and Annealing Temperature of the Primers</w:t>
      </w:r>
    </w:p>
    <w:tbl>
      <w:tblPr>
        <w:tblW w:w="9122" w:type="dxa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66"/>
        <w:gridCol w:w="5143"/>
        <w:gridCol w:w="2213"/>
      </w:tblGrid>
      <w:tr w:rsidR="00012184" w:rsidRPr="00753875" w:rsidTr="007C7D39">
        <w:trPr>
          <w:trHeight w:val="130"/>
          <w:tblCellSpacing w:w="20" w:type="dxa"/>
        </w:trPr>
        <w:tc>
          <w:tcPr>
            <w:tcW w:w="1706" w:type="dxa"/>
            <w:shd w:val="clear" w:color="auto" w:fill="BDD6EE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center"/>
              <w:rPr>
                <w:color w:val="000000"/>
              </w:rPr>
            </w:pPr>
            <w:r w:rsidRPr="00753875">
              <w:rPr>
                <w:b/>
                <w:color w:val="000000"/>
              </w:rPr>
              <w:t>Primer Name</w:t>
            </w:r>
          </w:p>
        </w:tc>
        <w:tc>
          <w:tcPr>
            <w:tcW w:w="5103" w:type="dxa"/>
            <w:shd w:val="clear" w:color="auto" w:fill="BDD6EE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center"/>
              <w:rPr>
                <w:color w:val="000000"/>
              </w:rPr>
            </w:pPr>
            <w:r w:rsidRPr="00753875">
              <w:rPr>
                <w:rFonts w:eastAsia="Cardo"/>
                <w:b/>
                <w:color w:val="000000"/>
              </w:rPr>
              <w:t>Primer Sequence(5‘→3’)*</w:t>
            </w:r>
          </w:p>
        </w:tc>
        <w:tc>
          <w:tcPr>
            <w:tcW w:w="2153" w:type="dxa"/>
            <w:shd w:val="clear" w:color="auto" w:fill="BDD6EE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center"/>
              <w:rPr>
                <w:b/>
                <w:color w:val="000000"/>
              </w:rPr>
            </w:pPr>
            <w:r w:rsidRPr="00753875">
              <w:rPr>
                <w:b/>
              </w:rPr>
              <w:t>Annealing Temperature (°C)</w:t>
            </w:r>
          </w:p>
        </w:tc>
      </w:tr>
      <w:tr w:rsidR="00012184" w:rsidRPr="00753875" w:rsidTr="007C7D39">
        <w:trPr>
          <w:trHeight w:val="209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spacing w:after="0" w:line="240" w:lineRule="auto"/>
            </w:pPr>
            <w:r w:rsidRPr="00753875">
              <w:t xml:space="preserve">APC 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spacing w:after="0" w:line="240" w:lineRule="auto"/>
            </w:pPr>
            <w:r w:rsidRPr="00753875">
              <w:t xml:space="preserve">F- TGAGGCACTGAAGATGGAGA </w:t>
            </w:r>
          </w:p>
          <w:p w:rsidR="00012184" w:rsidRPr="00753875" w:rsidRDefault="00012184" w:rsidP="00012184">
            <w:pPr>
              <w:spacing w:after="0" w:line="240" w:lineRule="auto"/>
            </w:pPr>
            <w:r w:rsidRPr="00753875">
              <w:t>R- TCTGTCCAGAAGAAGCCATAG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spacing w:after="0" w:line="240" w:lineRule="auto"/>
            </w:pPr>
            <w:r w:rsidRPr="00753875">
              <w:t>56</w:t>
            </w:r>
          </w:p>
        </w:tc>
      </w:tr>
      <w:tr w:rsidR="00012184" w:rsidRPr="00753875" w:rsidTr="007C7D39">
        <w:trPr>
          <w:trHeight w:val="235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PIK3CA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F- TATGGTTGTCTGTCAATCGGTGA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R- GCCTTTGCAGTGAATTTGCAT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57</w:t>
            </w:r>
          </w:p>
        </w:tc>
      </w:tr>
      <w:tr w:rsidR="00012184" w:rsidRPr="00753875" w:rsidTr="007C7D39">
        <w:trPr>
          <w:trHeight w:val="235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TP53 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F- CACATGACGGAGGTTGTGAG 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R- TAGGGCACCACCACACTATG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58</w:t>
            </w:r>
          </w:p>
        </w:tc>
      </w:tr>
      <w:tr w:rsidR="00012184" w:rsidRPr="00753875" w:rsidTr="007C7D39">
        <w:trPr>
          <w:trHeight w:val="235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PTEN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F-TGAGTTCCCTCAGCCGTTACCT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R-GAGGTTTCCTCTGGTCCTGGTA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</w:pPr>
            <w:r w:rsidRPr="00753875">
              <w:t>58</w:t>
            </w:r>
          </w:p>
        </w:tc>
      </w:tr>
      <w:tr w:rsidR="00012184" w:rsidRPr="00753875" w:rsidTr="007C7D39">
        <w:trPr>
          <w:trHeight w:val="235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CTNNB1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F-GAACTGTCTTTGGACTCTCAGG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R-TGCACAGGTGACCACATTTA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</w:pPr>
            <w:r w:rsidRPr="00753875">
              <w:t>59</w:t>
            </w:r>
          </w:p>
        </w:tc>
      </w:tr>
      <w:tr w:rsidR="00012184" w:rsidRPr="00753875" w:rsidTr="007C7D39">
        <w:trPr>
          <w:trHeight w:val="235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SMAD4 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F- CACAGGACAGAAGCCATTGA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 R- ACGCCCAGCTTCTCTGTCTA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57</w:t>
            </w:r>
          </w:p>
        </w:tc>
      </w:tr>
      <w:tr w:rsidR="00012184" w:rsidRPr="00753875" w:rsidTr="007C7D39">
        <w:trPr>
          <w:trHeight w:val="238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KRAS 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F- TGCAATGAGGGACCAGTACA 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R- TCCTGAGCCTGTTTTGTGTCT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58</w:t>
            </w:r>
          </w:p>
        </w:tc>
      </w:tr>
      <w:tr w:rsidR="00012184" w:rsidRPr="00753875" w:rsidTr="007C7D39">
        <w:trPr>
          <w:trHeight w:val="235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BRAF 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F- TCAACCACAGGTTTGTCTGC 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R- TCACTCGAGTCCCGTCTACC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58</w:t>
            </w:r>
          </w:p>
        </w:tc>
      </w:tr>
      <w:tr w:rsidR="00012184" w:rsidRPr="00753875" w:rsidTr="007C7D39">
        <w:trPr>
          <w:trHeight w:val="235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Bax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F- TTCATCCAGGATCGAGCAG 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R- TGAGACACTCGCTCAGCTTC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spacing w:after="0" w:line="240" w:lineRule="auto"/>
              <w:ind w:right="283" w:hanging="2"/>
              <w:jc w:val="both"/>
            </w:pPr>
            <w:r w:rsidRPr="00753875">
              <w:t>56</w:t>
            </w:r>
          </w:p>
        </w:tc>
      </w:tr>
      <w:tr w:rsidR="00012184" w:rsidRPr="00753875" w:rsidTr="007C7D39">
        <w:trPr>
          <w:trHeight w:val="235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BcL2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>F- GCCACCTGTGGTCCACCT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rPr>
                <w:color w:val="000000"/>
              </w:rPr>
              <w:t xml:space="preserve"> R- CTGAAGAGCTCCTCCACCAC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59</w:t>
            </w:r>
          </w:p>
        </w:tc>
      </w:tr>
      <w:tr w:rsidR="00012184" w:rsidRPr="00753875" w:rsidTr="007C7D39">
        <w:trPr>
          <w:trHeight w:val="238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Caspase-3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</w:pPr>
            <w:r w:rsidRPr="00753875">
              <w:t xml:space="preserve">F-GCTATTGTAGGCGGTTGT 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</w:pPr>
            <w:r w:rsidRPr="00753875">
              <w:t>R-TGTTTCCCTGAGGTTTGC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60</w:t>
            </w:r>
          </w:p>
        </w:tc>
      </w:tr>
      <w:tr w:rsidR="00012184" w:rsidRPr="00753875" w:rsidTr="007C7D39">
        <w:trPr>
          <w:trHeight w:val="238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Caspase -9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</w:pPr>
            <w:r w:rsidRPr="00753875">
              <w:t>F-</w:t>
            </w:r>
            <w:r w:rsidRPr="00753875">
              <w:rPr>
                <w:rFonts w:eastAsia="Roboto"/>
                <w:color w:val="222222"/>
              </w:rPr>
              <w:t>TGGAGACTCGAGGGAGTCAG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R-</w:t>
            </w:r>
            <w:r w:rsidRPr="00753875">
              <w:rPr>
                <w:rFonts w:eastAsia="Roboto"/>
                <w:color w:val="222222"/>
              </w:rPr>
              <w:t>TCGACAACTTTGCTGCTTGC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59</w:t>
            </w:r>
          </w:p>
        </w:tc>
      </w:tr>
      <w:tr w:rsidR="00012184" w:rsidRPr="00753875" w:rsidTr="007C7D39">
        <w:trPr>
          <w:trHeight w:val="238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Caspase -12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rFonts w:eastAsia="Roboto"/>
                <w:color w:val="222222"/>
              </w:rPr>
            </w:pPr>
            <w:r w:rsidRPr="00753875">
              <w:t>F-</w:t>
            </w:r>
            <w:r w:rsidRPr="00753875">
              <w:rPr>
                <w:rFonts w:eastAsia="Roboto"/>
                <w:color w:val="222222"/>
              </w:rPr>
              <w:t>AACATGCCTGGCCTCAACAT</w:t>
            </w:r>
          </w:p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rFonts w:eastAsia="Roboto"/>
                <w:color w:val="222222"/>
              </w:rPr>
            </w:pPr>
            <w:r w:rsidRPr="00753875">
              <w:rPr>
                <w:rFonts w:eastAsia="Roboto"/>
                <w:color w:val="222222"/>
              </w:rPr>
              <w:t>R-TCTCACATCCCCAAAAGGTCA</w:t>
            </w:r>
          </w:p>
        </w:tc>
        <w:tc>
          <w:tcPr>
            <w:tcW w:w="2153" w:type="dxa"/>
            <w:shd w:val="clear" w:color="auto" w:fill="auto"/>
          </w:tcPr>
          <w:p w:rsidR="00012184" w:rsidRPr="00753875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58</w:t>
            </w:r>
          </w:p>
        </w:tc>
      </w:tr>
      <w:tr w:rsidR="00012184" w:rsidRPr="002E450A" w:rsidTr="007C7D39">
        <w:trPr>
          <w:trHeight w:val="238"/>
          <w:tblCellSpacing w:w="20" w:type="dxa"/>
        </w:trPr>
        <w:tc>
          <w:tcPr>
            <w:tcW w:w="1706" w:type="dxa"/>
            <w:shd w:val="clear" w:color="auto" w:fill="auto"/>
          </w:tcPr>
          <w:p w:rsidR="00012184" w:rsidRPr="00753875" w:rsidRDefault="00012184" w:rsidP="00012184">
            <w:pPr>
              <w:spacing w:after="0" w:line="240" w:lineRule="auto"/>
              <w:ind w:right="283" w:hanging="2"/>
              <w:jc w:val="both"/>
            </w:pPr>
            <w:r w:rsidRPr="00753875">
              <w:t xml:space="preserve">GAPDH </w:t>
            </w:r>
          </w:p>
        </w:tc>
        <w:tc>
          <w:tcPr>
            <w:tcW w:w="5103" w:type="dxa"/>
            <w:shd w:val="clear" w:color="auto" w:fill="auto"/>
          </w:tcPr>
          <w:p w:rsidR="00012184" w:rsidRPr="00753875" w:rsidRDefault="00012184" w:rsidP="00012184">
            <w:pPr>
              <w:spacing w:after="0" w:line="240" w:lineRule="auto"/>
              <w:ind w:right="283" w:hanging="2"/>
              <w:jc w:val="both"/>
            </w:pPr>
            <w:r w:rsidRPr="00753875">
              <w:t>F- AATCCCATCACCATCTTCCA</w:t>
            </w:r>
          </w:p>
          <w:p w:rsidR="00012184" w:rsidRPr="00753875" w:rsidRDefault="00012184" w:rsidP="00012184">
            <w:pPr>
              <w:spacing w:after="0" w:line="240" w:lineRule="auto"/>
              <w:ind w:right="283" w:hanging="2"/>
              <w:jc w:val="both"/>
            </w:pPr>
            <w:r w:rsidRPr="00753875">
              <w:t>R- TGGACTCCACGACGTACTCA</w:t>
            </w:r>
          </w:p>
        </w:tc>
        <w:tc>
          <w:tcPr>
            <w:tcW w:w="2153" w:type="dxa"/>
            <w:shd w:val="clear" w:color="auto" w:fill="auto"/>
          </w:tcPr>
          <w:p w:rsidR="00012184" w:rsidRPr="002E450A" w:rsidRDefault="00012184" w:rsidP="000121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283" w:hanging="2"/>
              <w:jc w:val="both"/>
              <w:rPr>
                <w:color w:val="000000"/>
              </w:rPr>
            </w:pPr>
            <w:r w:rsidRPr="00753875">
              <w:t>56</w:t>
            </w:r>
          </w:p>
        </w:tc>
      </w:tr>
    </w:tbl>
    <w:p w:rsidR="00012184" w:rsidRDefault="00012184" w:rsidP="00012184"/>
    <w:p w:rsidR="00AD6B50" w:rsidRPr="00012184" w:rsidRDefault="00AD6B50" w:rsidP="00012184">
      <w:pPr>
        <w:rPr>
          <w:lang w:val="en-US"/>
        </w:rPr>
      </w:pPr>
    </w:p>
    <w:sectPr w:rsidR="00AD6B50" w:rsidRPr="000121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rdo">
    <w:charset w:val="00"/>
    <w:family w:val="auto"/>
    <w:pitch w:val="default"/>
  </w:font>
  <w:font w:name="Robot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B1EBB"/>
    <w:multiLevelType w:val="hybridMultilevel"/>
    <w:tmpl w:val="4BBE07C8"/>
    <w:lvl w:ilvl="0" w:tplc="041F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2B603C"/>
    <w:multiLevelType w:val="hybridMultilevel"/>
    <w:tmpl w:val="3BA22D4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A11A58"/>
    <w:multiLevelType w:val="hybridMultilevel"/>
    <w:tmpl w:val="20A024D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557111"/>
    <w:multiLevelType w:val="hybridMultilevel"/>
    <w:tmpl w:val="F63C0094"/>
    <w:lvl w:ilvl="0" w:tplc="041F000D">
      <w:start w:val="1"/>
      <w:numFmt w:val="bullet"/>
      <w:lvlText w:val=""/>
      <w:lvlJc w:val="left"/>
      <w:pPr>
        <w:ind w:left="786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31B"/>
    <w:rsid w:val="00012184"/>
    <w:rsid w:val="000B4648"/>
    <w:rsid w:val="000F30BB"/>
    <w:rsid w:val="002207E7"/>
    <w:rsid w:val="00244A5F"/>
    <w:rsid w:val="0029604B"/>
    <w:rsid w:val="00357DFA"/>
    <w:rsid w:val="003D131B"/>
    <w:rsid w:val="00401472"/>
    <w:rsid w:val="0060415C"/>
    <w:rsid w:val="00693F63"/>
    <w:rsid w:val="006A7A2E"/>
    <w:rsid w:val="00753875"/>
    <w:rsid w:val="007712C0"/>
    <w:rsid w:val="00804306"/>
    <w:rsid w:val="008642DF"/>
    <w:rsid w:val="00876C25"/>
    <w:rsid w:val="008B0B04"/>
    <w:rsid w:val="00AD6B50"/>
    <w:rsid w:val="00B2365E"/>
    <w:rsid w:val="00BD3E38"/>
    <w:rsid w:val="00D63890"/>
    <w:rsid w:val="00E330D7"/>
    <w:rsid w:val="00E63291"/>
    <w:rsid w:val="00F9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8C8A9-105A-4215-8335-E010E76F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12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389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4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s://orcid.org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0</Pages>
  <Words>1712</Words>
  <Characters>11680</Characters>
  <Application>Microsoft Office Word</Application>
  <DocSecurity>0</DocSecurity>
  <Lines>97</Lines>
  <Paragraphs>2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VA</dc:creator>
  <cp:keywords/>
  <dc:description/>
  <cp:lastModifiedBy>Selvi Ramakrishna</cp:lastModifiedBy>
  <cp:revision>20</cp:revision>
  <dcterms:created xsi:type="dcterms:W3CDTF">2024-03-28T06:16:00Z</dcterms:created>
  <dcterms:modified xsi:type="dcterms:W3CDTF">2025-03-19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60495afa64cbf8edec54ba8eafa1a81f9e17df65a46cb2ea8289b512f31841</vt:lpwstr>
  </property>
</Properties>
</file>